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059A9" w14:textId="2DF48E8C" w:rsidR="00785EAF" w:rsidRDefault="00785EAF"/>
    <w:tbl>
      <w:tblPr>
        <w:tblW w:w="8369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83"/>
        <w:gridCol w:w="2169"/>
        <w:gridCol w:w="1276"/>
        <w:gridCol w:w="1134"/>
        <w:gridCol w:w="1134"/>
        <w:gridCol w:w="1134"/>
        <w:gridCol w:w="236"/>
        <w:gridCol w:w="903"/>
      </w:tblGrid>
      <w:tr w:rsidR="0046164F" w:rsidRPr="005B631E" w14:paraId="3035C115" w14:textId="77777777" w:rsidTr="008659AD">
        <w:trPr>
          <w:trHeight w:val="709"/>
          <w:jc w:val="center"/>
        </w:trPr>
        <w:tc>
          <w:tcPr>
            <w:tcW w:w="8369" w:type="dxa"/>
            <w:gridSpan w:val="8"/>
            <w:tcBorders>
              <w:bottom w:val="single" w:sz="4" w:space="0" w:color="auto"/>
            </w:tcBorders>
            <w:shd w:val="clear" w:color="auto" w:fill="FFFFFF"/>
          </w:tcPr>
          <w:p w14:paraId="468369FB" w14:textId="62BFB121" w:rsidR="0046164F" w:rsidRPr="000A0163" w:rsidRDefault="0046164F" w:rsidP="008659AD">
            <w:pPr>
              <w:pBdr>
                <w:top w:val="single" w:sz="4" w:space="1" w:color="auto"/>
              </w:pBdr>
              <w:spacing w:line="276" w:lineRule="auto"/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Table </w:t>
            </w:r>
            <w:r w:rsidR="00B01C1E"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S</w:t>
            </w: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1. </w:t>
            </w: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Descriptive characteristics (%) of age, sex, SES, country of birth, chronic disease, low leisure-time physical activity, smoking, alcohol consumption, and generalized trust in other people by social participation.</w:t>
            </w:r>
          </w:p>
          <w:p w14:paraId="3A858B17" w14:textId="77777777" w:rsidR="0046164F" w:rsidRPr="000A0163" w:rsidRDefault="0046164F" w:rsidP="008659AD">
            <w:pPr>
              <w:spacing w:line="276" w:lineRule="auto"/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The 2008-2016 Public Health Survey of Scania, Sweden. Total population </w:t>
            </w:r>
            <w:r w:rsidRPr="000A0163"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lang w:val="en-US"/>
              </w:rPr>
              <w:t>n=25 420</w:t>
            </w: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.</w:t>
            </w: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 Weighted prevalence.</w:t>
            </w: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46164F" w:rsidRPr="005B631E" w14:paraId="207081ED" w14:textId="77777777" w:rsidTr="008659AD">
        <w:trPr>
          <w:jc w:val="center"/>
        </w:trPr>
        <w:tc>
          <w:tcPr>
            <w:tcW w:w="383" w:type="dxa"/>
            <w:tcBorders>
              <w:top w:val="single" w:sz="4" w:space="0" w:color="auto"/>
            </w:tcBorders>
            <w:shd w:val="clear" w:color="auto" w:fill="FFFFFF"/>
          </w:tcPr>
          <w:p w14:paraId="193D004C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FFFFFF"/>
          </w:tcPr>
          <w:p w14:paraId="544129E4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62F0F834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16EBDB4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6A302897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17352B48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6DCA15E3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4"/>
            <w:tcBorders>
              <w:bottom w:val="single" w:sz="4" w:space="0" w:color="auto"/>
            </w:tcBorders>
            <w:shd w:val="clear" w:color="auto" w:fill="FFFFFF"/>
            <w:hideMark/>
          </w:tcPr>
          <w:p w14:paraId="7CB69029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(Social Participation)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2C567EA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49A0B733" w14:textId="77777777" w:rsidTr="008659AD">
        <w:trPr>
          <w:gridBefore w:val="2"/>
          <w:wBefore w:w="2552" w:type="dxa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92059E" w14:textId="77777777" w:rsidR="0046164F" w:rsidRPr="000A0163" w:rsidRDefault="0046164F" w:rsidP="008659AD">
            <w:pPr>
              <w:spacing w:line="360" w:lineRule="auto"/>
              <w:jc w:val="center"/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Both            theatre/</w:t>
            </w:r>
          </w:p>
          <w:p w14:paraId="00EE6A4D" w14:textId="4285269C" w:rsidR="0046164F" w:rsidRPr="000A0163" w:rsidRDefault="0046164F" w:rsidP="008659AD">
            <w:pPr>
              <w:spacing w:line="360" w:lineRule="auto"/>
              <w:jc w:val="center"/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cinema and arts </w:t>
            </w:r>
            <w:r w:rsidR="000A0163"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exhib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70AEAA" w14:textId="77777777" w:rsidR="0046164F" w:rsidRPr="000A0163" w:rsidRDefault="0046164F" w:rsidP="008659AD">
            <w:pPr>
              <w:spacing w:line="360" w:lineRule="auto"/>
              <w:jc w:val="center"/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Only theatre/ cine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E98D6B" w14:textId="77777777" w:rsidR="0046164F" w:rsidRPr="000A0163" w:rsidRDefault="0046164F" w:rsidP="008659AD">
            <w:pPr>
              <w:spacing w:line="360" w:lineRule="auto"/>
              <w:jc w:val="center"/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Only arts exhibitio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E3291F" w14:textId="77777777" w:rsidR="0046164F" w:rsidRPr="000A0163" w:rsidRDefault="0046164F" w:rsidP="008659AD">
            <w:pPr>
              <w:spacing w:line="360" w:lineRule="auto"/>
              <w:jc w:val="center"/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Neither theatre/ cinema nor arts exhibition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AD6FA3" w14:textId="77777777" w:rsidR="0046164F" w:rsidRPr="000A0163" w:rsidRDefault="0046164F" w:rsidP="008659AD">
            <w:pPr>
              <w:spacing w:line="360" w:lineRule="auto"/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46164F" w:rsidRPr="000A0163" w14:paraId="0AAF7E1B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35A10A73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7E1ABF55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632B0CB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n = 7036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594F8B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n = 89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176671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n = 13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C1D995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n = 8096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AC535D8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09712A2C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09859519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64B597E7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25915F1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6.5%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4FAF8C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6.6%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280127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9%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C11AD9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2.0%</w:t>
            </w:r>
          </w:p>
        </w:tc>
        <w:tc>
          <w:tcPr>
            <w:tcW w:w="1139" w:type="dxa"/>
            <w:gridSpan w:val="2"/>
            <w:shd w:val="clear" w:color="auto" w:fill="FFFFFF"/>
          </w:tcPr>
          <w:p w14:paraId="732FBCF6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0901F48E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556B96C0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1B832981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1DC06F8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104080C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2B597CA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B8CFBA6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</w:tcPr>
          <w:p w14:paraId="0A9ECBED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1D25E26D" w14:textId="77777777" w:rsidTr="008659AD">
        <w:trPr>
          <w:trHeight w:val="275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  <w:hideMark/>
          </w:tcPr>
          <w:p w14:paraId="2B0F9A91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Age</w:t>
            </w: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yrs</w:t>
            </w:r>
            <w:proofErr w:type="spellEnd"/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: mean ±SD</w:t>
            </w: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60D0ABE" w14:textId="19503DA8" w:rsidR="0046164F" w:rsidRPr="000A0163" w:rsidRDefault="0046164F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6.1±16.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D62209E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0.3 ± 15.9</w:t>
            </w:r>
          </w:p>
          <w:p w14:paraId="1C0C677D" w14:textId="77777777" w:rsidR="0046164F" w:rsidRPr="000A0163" w:rsidRDefault="0046164F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9702BB6" w14:textId="5E77143C" w:rsidR="0046164F" w:rsidRPr="000A0163" w:rsidRDefault="0046164F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4.4± 15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85F64E" w14:textId="2014F13A" w:rsidR="0046164F" w:rsidRPr="000A0163" w:rsidRDefault="0046164F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50.8 ± 16.4 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6046F4B0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6164F" w:rsidRPr="000A0163" w14:paraId="4FACADE9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516C24F2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3CD23E57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8AE750E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7CD980B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54E9E6E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420EA41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5DC7A909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02DADC54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2E98B636" w14:textId="77777777" w:rsidR="0046164F" w:rsidRPr="000A0163" w:rsidRDefault="0046164F" w:rsidP="008659AD">
            <w:pPr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0A0163"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  <w:r w:rsidRPr="000A0163"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3393050B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A353F27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7C491E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B1F64B4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6E670FED" w14:textId="30EB667E" w:rsidR="0046164F" w:rsidRPr="000A0163" w:rsidRDefault="0064777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6164F" w:rsidRPr="000A0163" w14:paraId="57959DBC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21434547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2CC58891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B481B3A" w14:textId="7FBD0E76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3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E0F851" w14:textId="4502440B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3D05D6" w14:textId="2549DB85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5BD213" w14:textId="5C8D349B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6.6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62970B33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22A0C31F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21D118F4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6DB71271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FBE9D9" w14:textId="7209926B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22E926" w14:textId="3AE578A3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8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4A9526" w14:textId="1FC91309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</w:t>
            </w:r>
            <w:r w:rsidR="009709F9"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FCDD23" w14:textId="04D9C40E" w:rsidR="0046164F" w:rsidRPr="000A0163" w:rsidRDefault="00B01C1E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7.5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47BC6CA5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43B27D5F" w14:textId="77777777" w:rsidTr="008659AD">
        <w:trPr>
          <w:trHeight w:val="301"/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0C6A3330" w14:textId="77777777" w:rsidR="0046164F" w:rsidRPr="000A0163" w:rsidRDefault="0046164F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</w:p>
          <w:p w14:paraId="613A7162" w14:textId="77777777" w:rsidR="0046164F" w:rsidRPr="000A0163" w:rsidRDefault="0046164F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Socioeconomic status (SES)</w:t>
            </w: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1C983E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6093B9E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B4105F9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88EF8AC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2FE6C8C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6164F" w:rsidRPr="000A0163" w14:paraId="1D485058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31808CFD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2BAD99D5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High non-manu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9D0D43" w14:textId="52C15A3A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8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B7844B" w14:textId="2810E05A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4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EC55DF" w14:textId="5E007088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61BC0A" w14:textId="4D3F4573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78778C25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723EA3E4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7A3EFED5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5DC31A6D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Medium non-manu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E46B63" w14:textId="5B603F8D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8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3767BB" w14:textId="1F73597B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0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5585E1" w14:textId="45C35ABD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6DA587" w14:textId="5EF4D28B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4273DEF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2782F63F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68225810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08994FEF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Low non-manu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EE8E93" w14:textId="253C3738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C26277" w14:textId="4149A81E" w:rsidR="0046164F" w:rsidRPr="000A0163" w:rsidRDefault="00A93812" w:rsidP="00CF0CF0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5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53A9CD" w14:textId="6D6915EB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63C5DB" w14:textId="6F73F385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4.</w:t>
            </w:r>
            <w:r w:rsidR="0067560C"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07AA3369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4B3F98AB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662DA414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7FFC8142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Skilled manu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B56ABC" w14:textId="1A9822CE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77F70A" w14:textId="760C49C5" w:rsidR="0046164F" w:rsidRPr="000A0163" w:rsidRDefault="00A93812" w:rsidP="00CF0CF0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6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223495" w14:textId="4E3038D3" w:rsidR="0046164F" w:rsidRPr="000A0163" w:rsidRDefault="00A93812" w:rsidP="00CF0CF0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3110EA" w14:textId="3CB34718" w:rsidR="0046164F" w:rsidRPr="000A0163" w:rsidRDefault="00A93812" w:rsidP="00CF0CF0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1E62B17C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1A23365B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61D0C1EB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20AC407F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Unskilled manual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E89A098" w14:textId="4E9EBED2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8B08D1" w14:textId="25B5E598" w:rsidR="0046164F" w:rsidRPr="000A0163" w:rsidRDefault="00A93812" w:rsidP="00CF0CF0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2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049136" w14:textId="55D046C6" w:rsidR="0046164F" w:rsidRPr="000A0163" w:rsidRDefault="00A93812" w:rsidP="00CF0CF0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A26B0F" w14:textId="6E34D98B" w:rsidR="0046164F" w:rsidRPr="000A0163" w:rsidRDefault="00A93812" w:rsidP="00CF0CF0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9.9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35F1D91E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025D054D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53E90E75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2EDC90B2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Self-employed/farm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D4706E" w14:textId="7DF87A05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EF6176" w14:textId="772A17FC" w:rsidR="0046164F" w:rsidRPr="000A0163" w:rsidRDefault="00A93812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5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323B1D" w14:textId="2C9BB1B1" w:rsidR="0046164F" w:rsidRPr="000A0163" w:rsidRDefault="00A93812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0AD9F4" w14:textId="51D69E85" w:rsidR="0046164F" w:rsidRPr="000A0163" w:rsidRDefault="00A93812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9.4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06583E5C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740C1AE1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45A0FF17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4C66DDF7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Early retir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BB9A94" w14:textId="7F77092C" w:rsidR="0046164F" w:rsidRPr="000A0163" w:rsidRDefault="00A93812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3.</w:t>
            </w:r>
            <w:r w:rsidR="00001D0A"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DD63E7" w14:textId="7940AD74" w:rsidR="0046164F" w:rsidRPr="000A0163" w:rsidRDefault="00A93812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309CE2" w14:textId="09AE7F28" w:rsidR="0046164F" w:rsidRPr="000A0163" w:rsidRDefault="00A93812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514CC3" w14:textId="40BD1B62" w:rsidR="0046164F" w:rsidRPr="000A0163" w:rsidRDefault="00A93812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61.</w:t>
            </w:r>
            <w:r w:rsidR="00D23D53"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68FAAEAD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2AEC2799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0F70297F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5CF49512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C41DDFA" w14:textId="2A4F5C51" w:rsidR="0046164F" w:rsidRPr="000A0163" w:rsidRDefault="00BD6F37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090B34" w14:textId="04DE65DC" w:rsidR="0046164F" w:rsidRPr="000A0163" w:rsidRDefault="00BD6F37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3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D88392" w14:textId="268A7A35" w:rsidR="0046164F" w:rsidRPr="000A0163" w:rsidRDefault="00BD6F37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5CB10A" w14:textId="2E454ACC" w:rsidR="0046164F" w:rsidRPr="000A0163" w:rsidRDefault="00BD6F37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6.5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21007DF0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17BCAB6A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40B7D007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66B48644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4598AA4" w14:textId="18431DF0" w:rsidR="0046164F" w:rsidRPr="000A0163" w:rsidRDefault="00D00CA6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2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BCBCEF" w14:textId="739D6583" w:rsidR="0046164F" w:rsidRPr="000A0163" w:rsidRDefault="00D00CA6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BB588F" w14:textId="7CB7960A" w:rsidR="0046164F" w:rsidRPr="000A0163" w:rsidRDefault="00D00CA6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6C3532" w14:textId="7714867F" w:rsidR="0046164F" w:rsidRPr="000A0163" w:rsidRDefault="00D00CA6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5E41A751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4A6DD85A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3C08C4F2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37783DAC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Old age pension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F05FB7" w14:textId="4A26E927" w:rsidR="0046164F" w:rsidRPr="000A0163" w:rsidRDefault="00F86870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5.</w:t>
            </w:r>
            <w:r w:rsidR="00001D0A"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B23D60" w14:textId="7512C620" w:rsidR="0046164F" w:rsidRPr="000A0163" w:rsidRDefault="00F86870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9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8BAAB3" w14:textId="4CD1B7B5" w:rsidR="0046164F" w:rsidRPr="000A0163" w:rsidRDefault="00F86870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8974FD" w14:textId="1E787DB9" w:rsidR="0046164F" w:rsidRPr="000A0163" w:rsidRDefault="00F86870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5.9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7759C880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271F77A9" w14:textId="77777777" w:rsidTr="008659AD">
        <w:trPr>
          <w:jc w:val="center"/>
        </w:trPr>
        <w:tc>
          <w:tcPr>
            <w:tcW w:w="383" w:type="dxa"/>
            <w:shd w:val="clear" w:color="auto" w:fill="FFFFFF"/>
          </w:tcPr>
          <w:p w14:paraId="7311C64A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</w:tcPr>
          <w:p w14:paraId="0BF0FDAC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Unclassifi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01D5F9" w14:textId="6B969180" w:rsidR="0046164F" w:rsidRPr="000A0163" w:rsidRDefault="00F86870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B20622" w14:textId="5FD8ADC5" w:rsidR="0046164F" w:rsidRPr="000A0163" w:rsidRDefault="00F86870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6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E6181A" w14:textId="0368069B" w:rsidR="0046164F" w:rsidRPr="000A0163" w:rsidRDefault="00F43264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A86904" w14:textId="490C0332" w:rsidR="0046164F" w:rsidRPr="000A0163" w:rsidRDefault="00F86870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9.3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0AD1A123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054B5C57" w14:textId="77777777" w:rsidTr="008659AD">
        <w:trPr>
          <w:jc w:val="center"/>
        </w:trPr>
        <w:tc>
          <w:tcPr>
            <w:tcW w:w="383" w:type="dxa"/>
            <w:shd w:val="clear" w:color="auto" w:fill="FFFFFF"/>
            <w:vAlign w:val="center"/>
          </w:tcPr>
          <w:p w14:paraId="7D3E4DDB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5A3DC4FD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Long-term </w:t>
            </w:r>
            <w:proofErr w:type="spellStart"/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sickleave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3A5F9D24" w14:textId="1C05F0B3" w:rsidR="0046164F" w:rsidRPr="000A0163" w:rsidRDefault="00E32F69" w:rsidP="00B01C1E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7325E4" w14:textId="3CA0880C" w:rsidR="0046164F" w:rsidRPr="000A0163" w:rsidRDefault="00E32F69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5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780AB5" w14:textId="522396E2" w:rsidR="0046164F" w:rsidRPr="000A0163" w:rsidRDefault="00E32F69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2C1AC1" w14:textId="359D4E15" w:rsidR="0046164F" w:rsidRPr="000A0163" w:rsidRDefault="00E32F69" w:rsidP="00A93812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6.6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0D0B4B10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203E340C" w14:textId="77777777" w:rsidTr="008659AD">
        <w:trPr>
          <w:jc w:val="center"/>
        </w:trPr>
        <w:tc>
          <w:tcPr>
            <w:tcW w:w="383" w:type="dxa"/>
            <w:shd w:val="clear" w:color="auto" w:fill="FFFFFF"/>
            <w:vAlign w:val="center"/>
          </w:tcPr>
          <w:p w14:paraId="37221992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9" w:type="dxa"/>
            <w:shd w:val="clear" w:color="auto" w:fill="FFFFFF"/>
            <w:vAlign w:val="center"/>
          </w:tcPr>
          <w:p w14:paraId="323BD713" w14:textId="77777777" w:rsidR="0046164F" w:rsidRPr="000A0163" w:rsidRDefault="0046164F" w:rsidP="008659AD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CB6AFFF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78A970A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AD12676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4BD4FD0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5DABBB52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4D444A5C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0D5F827C" w14:textId="73D1B7C1" w:rsidR="0046164F" w:rsidRPr="000A0163" w:rsidRDefault="0046164F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Country of </w:t>
            </w:r>
            <w:proofErr w:type="spellStart"/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birth</w:t>
            </w: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1B981B2E" w14:textId="2AB9B8B0" w:rsidR="0046164F" w:rsidRPr="000A0163" w:rsidRDefault="0046164F" w:rsidP="005B5ED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9180053" w14:textId="1375D6AF" w:rsidR="0046164F" w:rsidRPr="000A0163" w:rsidRDefault="0046164F" w:rsidP="005B5ED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596A765" w14:textId="4563746A" w:rsidR="0046164F" w:rsidRPr="000A0163" w:rsidRDefault="0046164F" w:rsidP="005B5ED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D5CAB36" w14:textId="0D3F0304" w:rsidR="0046164F" w:rsidRPr="000A0163" w:rsidRDefault="0046164F" w:rsidP="005B5ED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772122E3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6164F" w:rsidRPr="000A0163" w14:paraId="0CAAA847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4FE59AD7" w14:textId="6AC202FF" w:rsidR="0046164F" w:rsidRPr="000A0163" w:rsidRDefault="004D30D8" w:rsidP="008659AD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       Born Swede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7207C4" w14:textId="2D16A906" w:rsidR="0046164F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8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A0C5FD" w14:textId="184C851B" w:rsidR="0046164F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8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D8684E" w14:textId="38C67302" w:rsidR="0046164F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2659AB" w14:textId="3C1F063C" w:rsidR="0046164F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8.9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6C4ACD16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D30D8" w:rsidRPr="000A0163" w14:paraId="20C17A84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5266BEAC" w14:textId="4D666D03" w:rsidR="004D30D8" w:rsidRPr="000A0163" w:rsidRDefault="004D30D8" w:rsidP="008659AD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 xml:space="preserve">       Born abroa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AADB768" w14:textId="5B1035BF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61F257" w14:textId="54DA644D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0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9ABA1E" w14:textId="15651918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E2C173" w14:textId="21C37338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6.6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19244D98" w14:textId="77777777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D30D8" w:rsidRPr="000A0163" w14:paraId="7E79B3D6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31F94BA4" w14:textId="77777777" w:rsidR="004D30D8" w:rsidRPr="000A0163" w:rsidRDefault="004D30D8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3D7A12E" w14:textId="77777777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24F29F1" w14:textId="77777777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208E049" w14:textId="77777777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9913346" w14:textId="77777777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3268EDDB" w14:textId="77777777" w:rsidR="004D30D8" w:rsidRPr="000A0163" w:rsidRDefault="004D30D8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5AE7F9E6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0A0652D6" w14:textId="03C59472" w:rsidR="0046164F" w:rsidRPr="000A0163" w:rsidRDefault="0046164F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Chronic </w:t>
            </w:r>
            <w:proofErr w:type="spellStart"/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disease</w:t>
            </w: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54FDA133" w14:textId="5EB316EA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6B131C8" w14:textId="0D1E4E6B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F3ECC57" w14:textId="34647662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A2EE487" w14:textId="224B0DFD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0401FA32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6164F" w:rsidRPr="000A0163" w14:paraId="66C0A600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106ACD11" w14:textId="5422BAA6" w:rsidR="0046164F" w:rsidRPr="00A90D0C" w:rsidRDefault="00322FC5" w:rsidP="008659AD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     </w:t>
            </w:r>
            <w:r w:rsidRPr="00A90D0C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49B6DA" w14:textId="73C0D7A8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F8B371" w14:textId="6F741F84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0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08E5C4" w14:textId="23F09E4B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6389BD" w14:textId="14E14CC6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0.6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7FA7E31C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322FC5" w:rsidRPr="000A0163" w14:paraId="13100E26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6C094EFE" w14:textId="2700D0F9" w:rsidR="00322FC5" w:rsidRPr="00A90D0C" w:rsidRDefault="00322FC5" w:rsidP="008659AD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      </w:t>
            </w:r>
            <w:r w:rsidRPr="00A90D0C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C286A26" w14:textId="726C7C6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7D01A7" w14:textId="5B1E5B2E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9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B5594E" w14:textId="66E51F38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</w:t>
            </w:r>
            <w:r w:rsidR="00F57B2D"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2FE611" w14:textId="1D286A8E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8.7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3F9A071F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322FC5" w:rsidRPr="000A0163" w14:paraId="7922B5F5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5E8C8BAE" w14:textId="77777777" w:rsidR="00322FC5" w:rsidRPr="000A0163" w:rsidRDefault="00322FC5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0D786CC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75B3239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0A2A70D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AEF5863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4B1ED6C9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103CE4BA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07AD3F85" w14:textId="337B21FC" w:rsidR="0046164F" w:rsidRPr="000A0163" w:rsidRDefault="005B631E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L</w:t>
            </w:r>
            <w:bookmarkStart w:id="0" w:name="_GoBack"/>
            <w:bookmarkEnd w:id="0"/>
            <w:r w:rsidR="0046164F"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eisure-time physical </w:t>
            </w:r>
            <w:proofErr w:type="spellStart"/>
            <w:r w:rsidR="0046164F"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activity</w:t>
            </w:r>
            <w:r w:rsidR="0046164F"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1C6A8BEA" w14:textId="0AABE1E8" w:rsidR="0046164F" w:rsidRPr="00A90D0C" w:rsidRDefault="00322FC5" w:rsidP="008659AD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A90D0C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EC8147" w14:textId="77777777" w:rsidR="00322FC5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  <w:p w14:paraId="4016FAE0" w14:textId="0ED539FA" w:rsidR="0046164F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8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13D09E" w14:textId="77777777" w:rsidR="00322FC5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  <w:p w14:paraId="2B48517C" w14:textId="47DDEC7B" w:rsidR="0046164F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B9C2DD" w14:textId="77777777" w:rsidR="00322FC5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  <w:p w14:paraId="6C493EBE" w14:textId="716D2AAE" w:rsidR="0046164F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E12DC3" w14:textId="77777777" w:rsidR="00322FC5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  <w:p w14:paraId="771FD6F5" w14:textId="0268B969" w:rsidR="0046164F" w:rsidRPr="000A0163" w:rsidRDefault="00322FC5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8.8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1B8674D6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6164F" w:rsidRPr="000A0163" w14:paraId="773B0F9C" w14:textId="77777777" w:rsidTr="008659AD">
        <w:trPr>
          <w:trHeight w:val="81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0B1F62C7" w14:textId="7F063CC5" w:rsidR="0046164F" w:rsidRPr="00A90D0C" w:rsidRDefault="00322FC5" w:rsidP="008659AD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A90D0C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1D3067" w14:textId="3222BE08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D6BD87" w14:textId="29F7B534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31C347" w14:textId="154E02C1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1D4F76" w14:textId="07009B97" w:rsidR="0046164F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307E4573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322FC5" w:rsidRPr="000A0163" w14:paraId="40989EF1" w14:textId="77777777" w:rsidTr="008659AD">
        <w:trPr>
          <w:trHeight w:val="81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0C5DE9F0" w14:textId="77777777" w:rsidR="00322FC5" w:rsidRPr="000A0163" w:rsidRDefault="00322FC5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9E44CD2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663C359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C49E382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9A9B238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4E26C677" w14:textId="77777777" w:rsidR="00322FC5" w:rsidRPr="000A0163" w:rsidRDefault="00322FC5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46164F" w:rsidRPr="000A0163" w14:paraId="007DCA44" w14:textId="77777777" w:rsidTr="008659AD">
        <w:trPr>
          <w:trHeight w:val="499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2FD2D4C6" w14:textId="37D622F9" w:rsidR="0046164F" w:rsidRPr="000A0163" w:rsidRDefault="00BF6701" w:rsidP="008659AD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S</w:t>
            </w:r>
            <w:r w:rsidR="0046164F"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moking </w:t>
            </w:r>
            <w:r w:rsidR="0046164F"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8391E4F" w14:textId="13C3E67D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D88D134" w14:textId="3A060393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44EFDE1" w14:textId="4ABFC56F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CB176CC" w14:textId="5818CEBB" w:rsidR="0046164F" w:rsidRPr="000A0163" w:rsidRDefault="0046164F" w:rsidP="00CB4B67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5F27448D" w14:textId="77777777" w:rsidR="0046164F" w:rsidRPr="000A0163" w:rsidRDefault="0046164F" w:rsidP="008659AD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F6701" w:rsidRPr="000A0163" w14:paraId="5BF67B64" w14:textId="77777777" w:rsidTr="008659AD">
        <w:trPr>
          <w:trHeight w:val="499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4E2BB547" w14:textId="488BA152" w:rsidR="00BF6701" w:rsidRPr="00CD74F4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CD74F4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>Dai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D6527C" w14:textId="058E5D95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275C41" w14:textId="41A8C1C5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2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0AF12B" w14:textId="021E759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D2EA5E" w14:textId="6591DF38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8.1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2F75F9A2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018BF56E" w14:textId="77777777" w:rsidTr="008659AD">
        <w:trPr>
          <w:trHeight w:val="499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710F8D2B" w14:textId="08AC9785" w:rsidR="00BF6701" w:rsidRPr="00CD74F4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CD74F4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>Yes, but not daily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CA7B16A" w14:textId="603D839C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1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4E2705" w14:textId="32EEDDA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8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3BB9DD" w14:textId="10BA0B50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564554" w14:textId="4C50C604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5.3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1FAE6CAD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4B8CF784" w14:textId="77777777" w:rsidTr="008659AD">
        <w:trPr>
          <w:trHeight w:val="499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0085CED8" w14:textId="6ED6A212" w:rsidR="00BF6701" w:rsidRPr="00CD74F4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CD74F4"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85CF489" w14:textId="3B148194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8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1DEADD" w14:textId="1CBBDA1E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C7DD04" w14:textId="6DAB7215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76B18A" w14:textId="654490E1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9.6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1585DD71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31413BA2" w14:textId="77777777" w:rsidTr="008659AD">
        <w:trPr>
          <w:trHeight w:val="41"/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74C53B89" w14:textId="77777777" w:rsidR="00BF6701" w:rsidRPr="000A0163" w:rsidRDefault="00BF6701" w:rsidP="00BF6701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D89F6BF" w14:textId="1EBDA14E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CBEC0E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A2BB9CA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A835905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0BFAD81B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74B3EBB3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  <w:vAlign w:val="center"/>
          </w:tcPr>
          <w:p w14:paraId="2E9975B1" w14:textId="77777777" w:rsidR="00BF6701" w:rsidRPr="000A0163" w:rsidRDefault="00BF6701" w:rsidP="00BF6701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 xml:space="preserve">Alcohol drinking past </w:t>
            </w:r>
            <w:proofErr w:type="spellStart"/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  <w:t>year</w:t>
            </w:r>
            <w:r w:rsidRPr="000A0163">
              <w:rPr>
                <w:rFonts w:ascii="Garamond" w:eastAsia="Calibri" w:hAnsi="Garamond"/>
                <w:b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5044D7D9" w14:textId="77777777" w:rsidR="00BF6701" w:rsidRPr="000A0163" w:rsidRDefault="00BF6701" w:rsidP="00BF6701">
            <w:pPr>
              <w:rPr>
                <w:rFonts w:ascii="Garamond" w:eastAsia="Calibri" w:hAnsi="Garamond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C1983C8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9E19BB2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F1EE83C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FC02747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49AFB4B2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F6701" w:rsidRPr="000A0163" w14:paraId="027DE91A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35662678" w14:textId="77777777" w:rsidR="00BF6701" w:rsidRPr="000A0163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035B1B" w14:textId="5A65B204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CD9957" w14:textId="635E4F80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6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578D93" w14:textId="04867AE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5B8F1D" w14:textId="1A4D6132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7.7</w:t>
            </w:r>
          </w:p>
        </w:tc>
        <w:tc>
          <w:tcPr>
            <w:tcW w:w="1139" w:type="dxa"/>
            <w:gridSpan w:val="2"/>
            <w:shd w:val="clear" w:color="auto" w:fill="FFFFFF"/>
            <w:vAlign w:val="center"/>
          </w:tcPr>
          <w:p w14:paraId="198E4871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7680AA98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336439F3" w14:textId="77777777" w:rsidR="00BF6701" w:rsidRPr="000A0163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Once a month or more seldom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BC091F8" w14:textId="2A30D933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B93640" w14:textId="05A07F33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0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1F5263" w14:textId="06646959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07B1FA" w14:textId="439BE61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236" w:type="dxa"/>
            <w:vMerge w:val="restart"/>
            <w:shd w:val="clear" w:color="auto" w:fill="FFFFFF"/>
            <w:vAlign w:val="center"/>
          </w:tcPr>
          <w:p w14:paraId="0843BB1C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FFFFFF"/>
            <w:vAlign w:val="center"/>
          </w:tcPr>
          <w:p w14:paraId="296DDB3E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2B1CABC1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411D7797" w14:textId="77777777" w:rsidR="00BF6701" w:rsidRPr="000A0163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-4 times a month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9A9C90" w14:textId="225EAC08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000A41" w14:textId="174167B2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2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94D1F0" w14:textId="2242D139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CF5A63" w14:textId="7E01A874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236" w:type="dxa"/>
            <w:vMerge/>
            <w:shd w:val="clear" w:color="auto" w:fill="FFFFFF"/>
            <w:vAlign w:val="center"/>
          </w:tcPr>
          <w:p w14:paraId="49CB5B10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FFFFFF"/>
            <w:vAlign w:val="center"/>
          </w:tcPr>
          <w:p w14:paraId="19715027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507B63D1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05F5DED0" w14:textId="77777777" w:rsidR="00BF6701" w:rsidRPr="000A0163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-3 times a week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6B896B" w14:textId="3D4EAC45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8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2D69A5" w14:textId="1FFB6936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FB176A" w14:textId="042AB6E3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F00674" w14:textId="08A8EE02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236" w:type="dxa"/>
            <w:vMerge/>
            <w:shd w:val="clear" w:color="auto" w:fill="FFFFFF"/>
            <w:vAlign w:val="center"/>
          </w:tcPr>
          <w:p w14:paraId="7C348C4B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FFFFFF"/>
            <w:vAlign w:val="center"/>
          </w:tcPr>
          <w:p w14:paraId="06F718B4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595B5D51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28B12C22" w14:textId="77777777" w:rsidR="00BF6701" w:rsidRPr="000A0163" w:rsidRDefault="00BF6701" w:rsidP="00BF6701">
            <w:pPr>
              <w:rPr>
                <w:rFonts w:ascii="Garamond" w:eastAsia="Calibri" w:hAnsi="Garamond"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At least 4 times a week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C314119" w14:textId="5951BABE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F7B5D6" w14:textId="0B204C7A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5480C4" w14:textId="1C427A0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8DA050" w14:textId="617AA9D2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1.5</w:t>
            </w:r>
          </w:p>
        </w:tc>
        <w:tc>
          <w:tcPr>
            <w:tcW w:w="236" w:type="dxa"/>
            <w:vMerge/>
            <w:shd w:val="clear" w:color="auto" w:fill="FFFFFF"/>
            <w:vAlign w:val="center"/>
          </w:tcPr>
          <w:p w14:paraId="744BD601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FFFFFF"/>
            <w:vAlign w:val="center"/>
          </w:tcPr>
          <w:p w14:paraId="1C5DE65E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44A018AF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2117DCF8" w14:textId="35C2FA8D" w:rsidR="00BF6701" w:rsidRPr="000A0163" w:rsidRDefault="00BF6701" w:rsidP="00BF6701">
            <w:pPr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lang w:val="en-US"/>
              </w:rPr>
              <w:t xml:space="preserve">Generalized trust in other </w:t>
            </w:r>
            <w:proofErr w:type="spellStart"/>
            <w:r w:rsidRPr="000A0163"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lang w:val="en-US"/>
              </w:rPr>
              <w:t>people</w:t>
            </w:r>
            <w:r w:rsidRPr="000A0163">
              <w:rPr>
                <w:rFonts w:ascii="Garamond" w:eastAsia="Calibri" w:hAnsi="Garamond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14:paraId="2B84E931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4F2C123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FE8285F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8617105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vMerge/>
            <w:shd w:val="clear" w:color="auto" w:fill="FFFFFF"/>
            <w:vAlign w:val="center"/>
          </w:tcPr>
          <w:p w14:paraId="2D39A29C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FFFFFF"/>
            <w:vAlign w:val="center"/>
          </w:tcPr>
          <w:p w14:paraId="172013B1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F6701" w:rsidRPr="000A0163" w14:paraId="6826E794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52093D0D" w14:textId="26D05EE3" w:rsidR="00BF6701" w:rsidRPr="00A90D0C" w:rsidRDefault="00BF6701" w:rsidP="00BF6701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A90D0C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High trus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77F7A9" w14:textId="577A2894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0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64E35D" w14:textId="15204CA3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6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733FE1" w14:textId="07E76B55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664D16" w14:textId="01BF7F34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27.6</w:t>
            </w:r>
          </w:p>
        </w:tc>
        <w:tc>
          <w:tcPr>
            <w:tcW w:w="236" w:type="dxa"/>
            <w:vMerge/>
            <w:shd w:val="clear" w:color="auto" w:fill="FFFFFF"/>
            <w:vAlign w:val="center"/>
          </w:tcPr>
          <w:p w14:paraId="70A84797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FFFFFF"/>
            <w:vAlign w:val="center"/>
          </w:tcPr>
          <w:p w14:paraId="02CF5CC7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6FABAAC8" w14:textId="77777777" w:rsidTr="008659AD">
        <w:trPr>
          <w:jc w:val="center"/>
        </w:trPr>
        <w:tc>
          <w:tcPr>
            <w:tcW w:w="2552" w:type="dxa"/>
            <w:gridSpan w:val="2"/>
            <w:shd w:val="clear" w:color="auto" w:fill="FFFFFF"/>
          </w:tcPr>
          <w:p w14:paraId="4CDFD1EE" w14:textId="3535D0D1" w:rsidR="00BF6701" w:rsidRPr="00A90D0C" w:rsidRDefault="00BF6701" w:rsidP="00BF6701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A90D0C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Low trus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BC8197" w14:textId="028CAD3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CA3757" w14:textId="31A1E5EB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1912C6" w14:textId="43EBFD04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6FDAFA" w14:textId="335F1D08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>39.7</w:t>
            </w:r>
          </w:p>
        </w:tc>
        <w:tc>
          <w:tcPr>
            <w:tcW w:w="236" w:type="dxa"/>
            <w:vMerge/>
            <w:shd w:val="clear" w:color="auto" w:fill="FFFFFF"/>
            <w:vAlign w:val="center"/>
          </w:tcPr>
          <w:p w14:paraId="3C30A367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3" w:type="dxa"/>
            <w:shd w:val="clear" w:color="auto" w:fill="FFFFFF"/>
            <w:vAlign w:val="center"/>
          </w:tcPr>
          <w:p w14:paraId="30F9868D" w14:textId="77777777" w:rsidR="00BF6701" w:rsidRPr="000A0163" w:rsidRDefault="00BF6701" w:rsidP="00BF6701">
            <w:pPr>
              <w:jc w:val="center"/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0A0163" w14:paraId="1AB09E00" w14:textId="77777777" w:rsidTr="008659AD">
        <w:trPr>
          <w:jc w:val="center"/>
        </w:trPr>
        <w:tc>
          <w:tcPr>
            <w:tcW w:w="8369" w:type="dxa"/>
            <w:gridSpan w:val="8"/>
            <w:tcBorders>
              <w:bottom w:val="single" w:sz="4" w:space="0" w:color="auto"/>
            </w:tcBorders>
            <w:shd w:val="clear" w:color="auto" w:fill="FFFFFF"/>
          </w:tcPr>
          <w:p w14:paraId="27C3B983" w14:textId="77777777" w:rsidR="00BF6701" w:rsidRPr="000A0163" w:rsidRDefault="00BF6701" w:rsidP="00BF6701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</w:p>
        </w:tc>
      </w:tr>
      <w:tr w:rsidR="00BF6701" w:rsidRPr="005B631E" w14:paraId="0D388824" w14:textId="77777777" w:rsidTr="008659AD">
        <w:trPr>
          <w:jc w:val="center"/>
        </w:trPr>
        <w:tc>
          <w:tcPr>
            <w:tcW w:w="8369" w:type="dxa"/>
            <w:gridSpan w:val="8"/>
            <w:tcBorders>
              <w:top w:val="single" w:sz="4" w:space="0" w:color="auto"/>
            </w:tcBorders>
            <w:shd w:val="clear" w:color="auto" w:fill="FFFFFF"/>
          </w:tcPr>
          <w:p w14:paraId="04AA1D73" w14:textId="77777777" w:rsidR="00BF6701" w:rsidRPr="000A0163" w:rsidRDefault="00BF6701" w:rsidP="00BF6701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 p-value: Independent samples ANOVA-test, 2-tailed</w:t>
            </w:r>
          </w:p>
        </w:tc>
      </w:tr>
      <w:tr w:rsidR="00BF6701" w:rsidRPr="005B631E" w14:paraId="1AFFC7DC" w14:textId="77777777" w:rsidTr="008659AD">
        <w:trPr>
          <w:jc w:val="center"/>
        </w:trPr>
        <w:tc>
          <w:tcPr>
            <w:tcW w:w="8369" w:type="dxa"/>
            <w:gridSpan w:val="8"/>
            <w:tcBorders>
              <w:bottom w:val="single" w:sz="4" w:space="0" w:color="auto"/>
            </w:tcBorders>
            <w:shd w:val="clear" w:color="auto" w:fill="FFFFFF"/>
          </w:tcPr>
          <w:p w14:paraId="4CCB8BDE" w14:textId="77777777" w:rsidR="00BF6701" w:rsidRPr="000A0163" w:rsidRDefault="00BF6701" w:rsidP="00BF6701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proofErr w:type="gramStart"/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 p-value: Pearson Chi Square test, 2-sided.</w:t>
            </w:r>
          </w:p>
          <w:p w14:paraId="37C1A5BB" w14:textId="77777777" w:rsidR="00BF6701" w:rsidRPr="000A0163" w:rsidRDefault="00BF6701" w:rsidP="00BF6701">
            <w:pPr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</w:pPr>
            <w:r w:rsidRPr="000A0163">
              <w:rPr>
                <w:rFonts w:ascii="Garamond" w:eastAsia="Calibri" w:hAnsi="Garamond"/>
                <w:color w:val="000000"/>
                <w:sz w:val="18"/>
                <w:szCs w:val="18"/>
                <w:lang w:val="en-US"/>
              </w:rPr>
              <w:t xml:space="preserve">The values in parentheses are 95% confidence intervals for mean or percent based on bootstrap method with 1000 number of replicates. </w:t>
            </w:r>
          </w:p>
        </w:tc>
      </w:tr>
    </w:tbl>
    <w:p w14:paraId="1A0D6708" w14:textId="77777777" w:rsidR="00194575" w:rsidRPr="0046164F" w:rsidRDefault="00194575">
      <w:pPr>
        <w:rPr>
          <w:lang w:val="en-US"/>
        </w:rPr>
      </w:pPr>
    </w:p>
    <w:p w14:paraId="095A662F" w14:textId="61A2FCFD" w:rsidR="00C83DEB" w:rsidRDefault="00C83DEB">
      <w:pPr>
        <w:rPr>
          <w:lang w:val="en-US"/>
        </w:rPr>
      </w:pPr>
    </w:p>
    <w:p w14:paraId="0F294D70" w14:textId="3E8C8A71" w:rsidR="0046164F" w:rsidRDefault="0046164F">
      <w:pPr>
        <w:rPr>
          <w:lang w:val="en-US"/>
        </w:rPr>
      </w:pPr>
    </w:p>
    <w:p w14:paraId="30A7F934" w14:textId="371005CD" w:rsidR="0046164F" w:rsidRDefault="0046164F">
      <w:pPr>
        <w:rPr>
          <w:lang w:val="en-US"/>
        </w:rPr>
      </w:pPr>
    </w:p>
    <w:p w14:paraId="0A728CF7" w14:textId="77777777" w:rsidR="0046164F" w:rsidRDefault="0046164F">
      <w:pPr>
        <w:rPr>
          <w:lang w:val="en-US"/>
        </w:rPr>
        <w:sectPr w:rsidR="0046164F" w:rsidSect="004616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BB4F01" w14:textId="77777777" w:rsidR="0046164F" w:rsidRPr="0046164F" w:rsidRDefault="0046164F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1891"/>
        <w:tblW w:w="48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40"/>
        <w:gridCol w:w="812"/>
        <w:gridCol w:w="1208"/>
        <w:gridCol w:w="939"/>
        <w:gridCol w:w="1208"/>
        <w:gridCol w:w="808"/>
        <w:gridCol w:w="1214"/>
        <w:gridCol w:w="939"/>
        <w:gridCol w:w="1208"/>
        <w:gridCol w:w="879"/>
        <w:gridCol w:w="1130"/>
        <w:gridCol w:w="1124"/>
      </w:tblGrid>
      <w:tr w:rsidR="00C83DEB" w:rsidRPr="0084448A" w14:paraId="0B6CA716" w14:textId="77777777" w:rsidTr="006E0E3D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C9E964" w14:textId="49D773E6" w:rsidR="00C83DEB" w:rsidRPr="0084448A" w:rsidRDefault="00C83DEB" w:rsidP="006E0E3D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Table </w:t>
            </w:r>
            <w:r w:rsidR="0043063E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S</w:t>
            </w:r>
            <w:r w:rsidR="00E371E4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</w:t>
            </w: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.</w:t>
            </w: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Hazard rate ratios (HRRs) with 95% confidence intervals (</w:t>
            </w:r>
            <w:r w:rsidR="00376702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95% CIs) of all-cause mortality and some diagnoses of CVD and other cause mortality </w:t>
            </w: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according to theatre/cinema </w:t>
            </w:r>
            <w:r w:rsidR="00E55664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and/or arts exhibition </w:t>
            </w: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visit at least once </w:t>
            </w:r>
            <w:r w:rsidR="004B008E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compared to no visit </w:t>
            </w: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during the past year. </w:t>
            </w:r>
          </w:p>
          <w:p w14:paraId="640B6D27" w14:textId="77777777" w:rsidR="00C83DEB" w:rsidRPr="0084448A" w:rsidRDefault="00C83DEB" w:rsidP="006E0E3D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The 2008 -2016 Scania public health survey with 8.3 years follow-up. </w:t>
            </w:r>
          </w:p>
          <w:p w14:paraId="25676A7B" w14:textId="77777777" w:rsidR="00C83DEB" w:rsidRPr="0084448A" w:rsidRDefault="00C83DEB" w:rsidP="006E0E3D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Men and women combined.  Total population </w:t>
            </w: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n=25 420</w:t>
            </w: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>.</w:t>
            </w: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Weighted prevalence.</w:t>
            </w:r>
          </w:p>
        </w:tc>
      </w:tr>
      <w:tr w:rsidR="00C83DEB" w:rsidRPr="0084448A" w14:paraId="07489C54" w14:textId="77777777" w:rsidTr="00F75BE7">
        <w:trPr>
          <w:trHeight w:val="397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52A585" w14:textId="77777777" w:rsidR="00C83DEB" w:rsidRPr="0084448A" w:rsidRDefault="00C83DEB" w:rsidP="006E0E3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A4D7CE" w14:textId="77777777" w:rsidR="00C83DEB" w:rsidRPr="0084448A" w:rsidRDefault="00C83DEB" w:rsidP="006E0E3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0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F7B04F" w14:textId="77777777" w:rsidR="00C83DEB" w:rsidRPr="0084448A" w:rsidRDefault="00C83DEB" w:rsidP="006E0E3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33A290" w14:textId="77777777" w:rsidR="00C83DEB" w:rsidRPr="0084448A" w:rsidRDefault="00C83DEB" w:rsidP="006E0E3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F03C50" w14:textId="77777777" w:rsidR="00C83DEB" w:rsidRPr="0084448A" w:rsidRDefault="00C83DEB" w:rsidP="006E0E3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3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46A646" w14:textId="77777777" w:rsidR="00C83DEB" w:rsidRPr="0084448A" w:rsidRDefault="00C83DEB" w:rsidP="006E0E3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Model 4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65A3C5" w14:textId="77777777" w:rsidR="00C83DEB" w:rsidRPr="0084448A" w:rsidRDefault="00C83DEB" w:rsidP="006E0E3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</w:tr>
      <w:tr w:rsidR="00C83DEB" w:rsidRPr="0084448A" w14:paraId="15331F38" w14:textId="77777777" w:rsidTr="0084448A">
        <w:trPr>
          <w:trHeight w:val="397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A1FB3D" w14:textId="77777777" w:rsidR="00C83DEB" w:rsidRPr="0084448A" w:rsidRDefault="00C83DEB" w:rsidP="006E0E3D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3019E4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5E2BA7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BD67D5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4518C3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D3EE7F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714910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0CDD3B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8FE1EC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DAEB21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7B4D5E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53FD12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Number of</w:t>
            </w:r>
          </w:p>
          <w:p w14:paraId="202060ED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deaths</w:t>
            </w:r>
          </w:p>
        </w:tc>
      </w:tr>
      <w:tr w:rsidR="00C83DEB" w:rsidRPr="0084448A" w14:paraId="33786481" w14:textId="77777777" w:rsidTr="0084448A">
        <w:trPr>
          <w:trHeight w:val="397"/>
        </w:trPr>
        <w:tc>
          <w:tcPr>
            <w:tcW w:w="786" w:type="pct"/>
            <w:shd w:val="clear" w:color="auto" w:fill="FFFFFF" w:themeFill="background1"/>
            <w:vAlign w:val="center"/>
          </w:tcPr>
          <w:p w14:paraId="1914C724" w14:textId="4AF09265" w:rsidR="00C83DEB" w:rsidRPr="0084448A" w:rsidRDefault="00BF6771" w:rsidP="006E0E3D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Ischemic</w:t>
            </w:r>
            <w:r w:rsidR="000D0853"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Heart Disease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4D287E27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257C8259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34A1648D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2E9B555B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18265FA0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32F2F41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143497F3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40B5F5C2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1FA1DAF6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1F59CDC9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53385742" w14:textId="66C3DCBD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="00BE3B3E"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69</w:t>
            </w:r>
          </w:p>
        </w:tc>
      </w:tr>
      <w:tr w:rsidR="00C83DEB" w:rsidRPr="0084448A" w14:paraId="5351AEB0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2CB4876D" w14:textId="674FCF3A" w:rsidR="00C83DEB" w:rsidRPr="0084448A" w:rsidRDefault="00E55664" w:rsidP="006E0E3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V</w:t>
            </w:r>
            <w:r w:rsidR="00C83DEB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isit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24BC1CEB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5FAE1F50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35F425E4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25E6FE5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2BF79CC1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54555A1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5FF2E032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38FCEC9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3EFCA8B8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DE1816B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4F2ED943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83DEB" w:rsidRPr="0084448A" w14:paraId="06B44AFA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7FA77D7C" w14:textId="77777777" w:rsidR="00C83DEB" w:rsidRPr="0084448A" w:rsidRDefault="00C83DEB" w:rsidP="006E0E3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5785FF4C" w14:textId="567A384F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</w:t>
            </w:r>
            <w:r w:rsidR="000D0853"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7</w:t>
            </w: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4A9FED30" w14:textId="0FB60F7F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0D0853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5-5.4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745B1776" w14:textId="67A66BAD" w:rsidR="00C83DEB" w:rsidRPr="0084448A" w:rsidRDefault="000D0853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0</w:t>
            </w:r>
            <w:r w:rsidR="00C83DEB"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59FFF94" w14:textId="4C4F2996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31630F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3-3.0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461CB864" w14:textId="50B77A44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</w:t>
            </w:r>
            <w:r w:rsidR="0031630F"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8</w:t>
            </w: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6DAB62F" w14:textId="7932002F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</w:t>
            </w:r>
            <w:r w:rsidR="00A566D1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-2.8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1F8C0B75" w14:textId="410BA52C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</w:t>
            </w:r>
            <w:r w:rsidR="000922E8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5AA04DEF" w14:textId="4BCDFC59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0922E8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-1.9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52DAC023" w14:textId="0221AE1D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</w:t>
            </w:r>
            <w:r w:rsidR="00BE3B3E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D09D14A" w14:textId="733B3B63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BE3B3E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-1.9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6CAEBDCD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83DEB" w:rsidRPr="0084448A" w14:paraId="4F47F38C" w14:textId="77777777" w:rsidTr="0084448A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AD02B4" w14:textId="3B5FFF92" w:rsidR="00C83DEB" w:rsidRPr="0084448A" w:rsidRDefault="00BF6771" w:rsidP="006E0E3D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4DA1D7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465E8B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A5BF22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A24904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D7EF7D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0B661D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5944A6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AB4D2E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BC8C04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545909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E8711A" w14:textId="785E8707" w:rsidR="00C83DEB" w:rsidRPr="0084448A" w:rsidRDefault="008C5EE7" w:rsidP="008444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70</w:t>
            </w:r>
          </w:p>
        </w:tc>
      </w:tr>
      <w:tr w:rsidR="00C83DEB" w:rsidRPr="0084448A" w14:paraId="0FCDE693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16571A81" w14:textId="31176A98" w:rsidR="00C83DEB" w:rsidRPr="0084448A" w:rsidRDefault="00E55664" w:rsidP="006E0E3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V</w:t>
            </w:r>
            <w:r w:rsidR="00C83DEB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26A075C5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4D2D52A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57489ADA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17697AEF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449DDF37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7892A40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6426E151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429EDB3C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634D5B78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29BB0028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0601D826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83DEB" w:rsidRPr="0084448A" w14:paraId="6027A50B" w14:textId="77777777" w:rsidTr="00EF558D">
        <w:trPr>
          <w:trHeight w:val="283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1354CA" w14:textId="77777777" w:rsidR="00C83DEB" w:rsidRPr="0084448A" w:rsidRDefault="00C83DEB" w:rsidP="006E0E3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A8BCD9" w14:textId="3B511221" w:rsidR="00C83DEB" w:rsidRPr="0084448A" w:rsidRDefault="008C5EE7" w:rsidP="0084448A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8</w:t>
            </w:r>
            <w:r w:rsidR="00C83DEB"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61A726" w14:textId="41105F53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8C5EE7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6-5.0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56403D" w14:textId="75F50FCA" w:rsidR="00C83DEB" w:rsidRPr="0084448A" w:rsidRDefault="008C5EE7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B190F" w14:textId="7988DE4E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8C5EE7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-2.6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2D376D" w14:textId="7C998C44" w:rsidR="00C83DEB" w:rsidRPr="0084448A" w:rsidRDefault="008C5EE7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B44EDA" w14:textId="7D46C10B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8C5EE7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8-2.7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41DD96" w14:textId="23A07AA4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</w:t>
            </w:r>
            <w:r w:rsidR="008C5EE7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DE758B" w14:textId="7C3FF09C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8C5EE7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7-2.5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503C3A" w14:textId="6B4DD169" w:rsidR="00C83DEB" w:rsidRPr="0084448A" w:rsidRDefault="00637D9C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2331BF" w14:textId="5C649135" w:rsidR="00C83DEB" w:rsidRPr="0084448A" w:rsidRDefault="00C83DEB" w:rsidP="0084448A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637D9C"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0.6-2.3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383A76" w14:textId="77777777" w:rsidR="00C83DEB" w:rsidRPr="0084448A" w:rsidRDefault="00C83DEB" w:rsidP="0084448A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324ED0B8" w14:textId="77777777" w:rsidTr="00EF558D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5502EA" w14:textId="6B4DF95F" w:rsidR="00EF558D" w:rsidRPr="0084448A" w:rsidRDefault="00EF558D" w:rsidP="00EF558D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Other CVD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5D8A6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933828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DE2CDA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6B6443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F2399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98ABEE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087AE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603859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5EAA44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B6B6D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9027AD" w14:textId="011CB26F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144</w:t>
            </w:r>
          </w:p>
        </w:tc>
      </w:tr>
      <w:tr w:rsidR="00EF558D" w:rsidRPr="0084448A" w14:paraId="51E99433" w14:textId="77777777" w:rsidTr="00EF558D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4B952064" w14:textId="2A93F9A7" w:rsidR="00EF558D" w:rsidRPr="0084448A" w:rsidRDefault="00EF558D" w:rsidP="00EF558D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V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3308859A" w14:textId="09DD5224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8FA46A6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6475491C" w14:textId="0AA4D3B9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282AC37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6A1562D0" w14:textId="705B0CDD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17CC58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3AB33944" w14:textId="70095E03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8A8C26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4D364441" w14:textId="3268904D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5E547D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3802790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15022C84" w14:textId="77777777" w:rsidTr="00EF558D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48F02805" w14:textId="7074B382" w:rsidR="00EF558D" w:rsidRPr="0084448A" w:rsidRDefault="00EF558D" w:rsidP="00EF558D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403C2926" w14:textId="120BD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4.4</w:t>
            </w: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5F036EC5" w14:textId="527C5FEF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9-6.7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21BD5ED9" w14:textId="437E36B4" w:rsidR="00EF558D" w:rsidRPr="00EF558D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EF558D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3**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8EC7828" w14:textId="73C9C705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5-3.6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22CA81C1" w14:textId="58B9907C" w:rsidR="00EF558D" w:rsidRPr="00B66E99" w:rsidRDefault="00B66E99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B66E99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1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DE0A041" w14:textId="3B338149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B66E99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4-3.2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3D70C0F8" w14:textId="4F01B9B8" w:rsidR="00EF558D" w:rsidRPr="00B66E99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B66E99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</w:t>
            </w:r>
            <w:r w:rsidR="00B66E99" w:rsidRPr="00B66E99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7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29A7BE64" w14:textId="2BE36E0D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B66E99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2.</w:t>
            </w:r>
            <w:r w:rsidR="00B66E99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8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233FC311" w14:textId="53DFC12C" w:rsidR="00EF558D" w:rsidRPr="00521EE5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521EE5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</w:t>
            </w:r>
            <w:r w:rsidR="00521EE5" w:rsidRPr="00521EE5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7*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02B3A9E" w14:textId="4B717346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521EE5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-2.8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75749843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4A18C8F6" w14:textId="77777777" w:rsidTr="0084448A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F39194" w14:textId="1A43DC6C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Pneumonia and influenza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24BAE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22E531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BF685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12758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326334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14821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D012D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6F6B17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6C38F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D2D709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907D04" w14:textId="05C48AA1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F558D" w:rsidRPr="0084448A" w14:paraId="5F33605E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33E25C49" w14:textId="5C62F893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V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0DFB2AF9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7AC4CC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280947B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7118CA8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474DB397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0AEF884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224C4FF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4A43202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0A1F65EC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195D77D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1C78BE9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58D43F36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5104EFFB" w14:textId="77777777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4577575C" w14:textId="2413F209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5.7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E5F42D6" w14:textId="138E4371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4-89.8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7793BA1F" w14:textId="2A55140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3.5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95821CE" w14:textId="3511DCD8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2-62.4)</w:t>
            </w: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4515E76D" w14:textId="0B90FDC2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8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45C29B8" w14:textId="7DD4DD8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2-51.1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0EB971FB" w14:textId="501A6BA4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9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B5660A7" w14:textId="5011FFB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1-37.8)</w:t>
            </w: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3BC6E8E5" w14:textId="5F4E54BF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7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58E16757" w14:textId="3A609A74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1-34.0)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5A465FC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607383F1" w14:textId="77777777" w:rsidTr="0084448A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89DB20" w14:textId="4E875149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Chronic obstructive pulmonary disease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A832AC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AC8E01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D0ABEF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60C086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C6A03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FCEEB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5DC32E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15B5A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E55C9E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1EFAA9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82D008" w14:textId="26B8CD34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51</w:t>
            </w:r>
          </w:p>
        </w:tc>
      </w:tr>
      <w:tr w:rsidR="00EF558D" w:rsidRPr="0084448A" w14:paraId="406BA6CE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4A99A7DD" w14:textId="738FE781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V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03C9B808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CA5D036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3031A87F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C19D3C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05DF13C7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A0664AD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4251213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D73B85C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1B746D8D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5C9B82AD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54F1197D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220F7A5A" w14:textId="77777777" w:rsidTr="0084448A">
        <w:trPr>
          <w:trHeight w:val="283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EAF0DE" w14:textId="77777777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77227" w14:textId="48AA7E49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8.8**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532598" w14:textId="47BDCCD8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3.4-22.7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D639D8" w14:textId="263F5303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5.2*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75F699" w14:textId="2376DD81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9-14.0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823156" w14:textId="47A1D128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4.8**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AB7D7F" w14:textId="736E5130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7-13.8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FA2F07" w14:textId="4146211B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8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AFABB" w14:textId="108AF07C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8.5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A1B3F3" w14:textId="2DF47885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9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126D9" w14:textId="0D5F2CD8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9-9.0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C4E2B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6F14A95E" w14:textId="77777777" w:rsidTr="0084448A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6CC9BF" w14:textId="5EF4E241" w:rsidR="00EF558D" w:rsidRPr="0084448A" w:rsidRDefault="00EF558D" w:rsidP="00EF558D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Accidents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845F48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481E28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B9A591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119EFD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0D3EBA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2C5837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40E629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CA84DF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5815EF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4E5123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8B60FE" w14:textId="66A4B7FD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37</w:t>
            </w:r>
          </w:p>
        </w:tc>
      </w:tr>
      <w:tr w:rsidR="00EF558D" w:rsidRPr="0084448A" w14:paraId="503FDFED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06B264BA" w14:textId="2642F462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V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04CEE481" w14:textId="0824CB9F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1020CD6E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5575C103" w14:textId="06A44EEF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217A77F1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725828F2" w14:textId="6874E334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B27C84C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003BD32C" w14:textId="673D4245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1220DE02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11F1ADD9" w14:textId="34243818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7FA72BBC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4B45CFC0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F558D" w:rsidRPr="0084448A" w14:paraId="17D24D3D" w14:textId="77777777" w:rsidTr="00F3724F">
        <w:trPr>
          <w:trHeight w:val="283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7E6582" w14:textId="71A537BD" w:rsidR="00EF558D" w:rsidRPr="0084448A" w:rsidRDefault="00EF558D" w:rsidP="00EF558D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0900F9" w14:textId="63945193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8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714A5" w14:textId="5B8C2385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3-6.2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5FBCA8" w14:textId="6CFFEE81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8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D55425" w14:textId="6562EFBC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8-4.1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09E47D" w14:textId="661D485F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7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F491B" w14:textId="50E80099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3.8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F46567" w14:textId="26459969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4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E2FD07" w14:textId="094A6604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6-3.1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11E2DE" w14:textId="497E35BF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912A7" w14:textId="76CCC7A6" w:rsidR="00EF558D" w:rsidRPr="0084448A" w:rsidRDefault="00EF558D" w:rsidP="00EF558D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6-2.9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8D4665" w14:textId="77777777" w:rsidR="00EF558D" w:rsidRPr="0084448A" w:rsidRDefault="00EF558D" w:rsidP="00EF558D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724F" w:rsidRPr="0084448A" w14:paraId="6E8E512D" w14:textId="77777777" w:rsidTr="00F3724F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3C22AE" w14:textId="70DE1DA0" w:rsidR="00F3724F" w:rsidRPr="0084448A" w:rsidRDefault="00F3724F" w:rsidP="00F3724F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Intentional self-harm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0B37D8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6A09A5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00F747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1B2DB2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B4C367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B93A09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F4293B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DEC4F3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369CAF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25A988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E5BCF2" w14:textId="3094A94C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</w:tr>
      <w:tr w:rsidR="00F3724F" w:rsidRPr="0084448A" w14:paraId="1A775EB6" w14:textId="77777777" w:rsidTr="00F3724F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5CDAA783" w14:textId="064D206A" w:rsidR="00F3724F" w:rsidRPr="0084448A" w:rsidRDefault="00F3724F" w:rsidP="00F3724F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V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4B59460C" w14:textId="7445C8B6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AE1250F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6A577D19" w14:textId="76D35CAC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9672151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4475F638" w14:textId="3535739D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C739B5B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7A1BEA2A" w14:textId="651F499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1BF3540E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60EC6E3B" w14:textId="359B47C9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94DC2C5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6735EAA3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724F" w:rsidRPr="0084448A" w14:paraId="4BF0C357" w14:textId="77777777" w:rsidTr="00F3724F">
        <w:trPr>
          <w:trHeight w:val="283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DC95F9" w14:textId="0F03942F" w:rsidR="00F3724F" w:rsidRPr="0084448A" w:rsidRDefault="00F3724F" w:rsidP="00F3724F">
            <w:pP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722D79" w14:textId="37B8025D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2*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4767C0" w14:textId="03A0EEB3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1.0-9.6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642710" w14:textId="10B2FB13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3B6375" w14:textId="43D244BD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8-6.5)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6366C2" w14:textId="4C22349B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69DFA4" w14:textId="252B1E11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6.0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B57525" w14:textId="19D3804A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5BB965" w14:textId="69FC750E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7-7.4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4574B" w14:textId="11B7BC7F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5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F5BEFA" w14:textId="01EE5C02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0.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7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8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.5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AC316C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3724F" w:rsidRPr="0084448A" w14:paraId="637E2DCD" w14:textId="77777777" w:rsidTr="00F3724F">
        <w:trPr>
          <w:trHeight w:val="283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CFD436" w14:textId="564F6FF1" w:rsidR="00F3724F" w:rsidRPr="0084448A" w:rsidRDefault="00F3724F" w:rsidP="00F3724F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Other PCAI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0CEE44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1D6798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1BF13B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025B6C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7A02CB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CA074D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8701D9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5E9262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22AE6B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89F92A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28A63C" w14:textId="6B3B9751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77</w:t>
            </w:r>
          </w:p>
        </w:tc>
      </w:tr>
      <w:tr w:rsidR="00F3724F" w:rsidRPr="0084448A" w14:paraId="3F1D611A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323350F9" w14:textId="3D713CB4" w:rsidR="00F3724F" w:rsidRPr="0084448A" w:rsidRDefault="00F3724F" w:rsidP="00F3724F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lastRenderedPageBreak/>
              <w:t xml:space="preserve">  V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75B6264A" w14:textId="5EE59C06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7E7C9CF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4235FDD0" w14:textId="299F795C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2C56F8D1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1F94451E" w14:textId="65FF76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62C458D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3B74E7CC" w14:textId="1470AE5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EED5215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4172A25B" w14:textId="41DD03CA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0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65CB55C6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44A6692B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F3724F" w:rsidRPr="0084448A" w14:paraId="2E55CB2E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749A859E" w14:textId="423E4CF7" w:rsidR="00F3724F" w:rsidRPr="0084448A" w:rsidRDefault="00F3724F" w:rsidP="00F3724F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 xml:space="preserve">  No visit </w:t>
            </w: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6704F5C2" w14:textId="06864C9D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3.</w:t>
            </w:r>
            <w:r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9**</w:t>
            </w:r>
            <w:r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4454FAF4" w14:textId="5EB43180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2.9-5.3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0B2C3690" w14:textId="3B3EA982" w:rsidR="00F3724F" w:rsidRPr="00F3724F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F3724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2.2**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A35F693" w14:textId="12A26416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6-3.1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43412B16" w14:textId="00ACC78C" w:rsidR="00F3724F" w:rsidRPr="00F3724F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F3724F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9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61EC1FC" w14:textId="0367A8D2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4-2.7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5504B5F7" w14:textId="241EB2ED" w:rsidR="00F3724F" w:rsidRPr="005A1472" w:rsidRDefault="00E65565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5A1472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.5*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0C5A145" w14:textId="19AC9680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E65565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-2.1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28C8940F" w14:textId="2E80534E" w:rsidR="00F3724F" w:rsidRPr="007168EE" w:rsidRDefault="007168EE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  <w:r w:rsidRPr="007168EE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1</w:t>
            </w:r>
            <w:r w:rsidR="00F3724F" w:rsidRPr="007168EE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.5</w:t>
            </w:r>
            <w:r w:rsidRPr="007168EE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31E4BB92" w14:textId="49C3B9B6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(</w:t>
            </w:r>
            <w:r w:rsidR="007168EE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1.1-2.1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2EFCABC1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F3724F" w:rsidRPr="0084448A" w14:paraId="168D8F90" w14:textId="77777777" w:rsidTr="0084448A">
        <w:trPr>
          <w:trHeight w:val="283"/>
        </w:trPr>
        <w:tc>
          <w:tcPr>
            <w:tcW w:w="786" w:type="pct"/>
            <w:shd w:val="clear" w:color="auto" w:fill="FFFFFF" w:themeFill="background1"/>
            <w:vAlign w:val="center"/>
          </w:tcPr>
          <w:p w14:paraId="51CEE54B" w14:textId="77777777" w:rsidR="00F3724F" w:rsidRPr="0084448A" w:rsidRDefault="00F3724F" w:rsidP="00F3724F">
            <w:pPr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shd w:val="clear" w:color="auto" w:fill="FFFFFF" w:themeFill="background1"/>
            <w:vAlign w:val="center"/>
          </w:tcPr>
          <w:p w14:paraId="093F5D38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5EE7E131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00B70952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8ED2D37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0DEC40B8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B7B987D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shd w:val="clear" w:color="auto" w:fill="FFFFFF" w:themeFill="background1"/>
            <w:vAlign w:val="center"/>
          </w:tcPr>
          <w:p w14:paraId="0F95DA1A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2DCDBC9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shd w:val="clear" w:color="auto" w:fill="FFFFFF" w:themeFill="background1"/>
            <w:vAlign w:val="center"/>
          </w:tcPr>
          <w:p w14:paraId="6DE8544E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5" w:type="pct"/>
            <w:shd w:val="clear" w:color="auto" w:fill="FFFFFF" w:themeFill="background1"/>
            <w:vAlign w:val="center"/>
          </w:tcPr>
          <w:p w14:paraId="04F72D94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199C26EA" w14:textId="77777777" w:rsidR="00F3724F" w:rsidRPr="0084448A" w:rsidRDefault="00F3724F" w:rsidP="00F3724F">
            <w:pPr>
              <w:jc w:val="center"/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</w:pPr>
          </w:p>
        </w:tc>
      </w:tr>
      <w:tr w:rsidR="00F3724F" w:rsidRPr="005B631E" w14:paraId="07C4859A" w14:textId="77777777" w:rsidTr="006E0E3D"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 w:themeFill="background1"/>
          </w:tcPr>
          <w:p w14:paraId="46D5810C" w14:textId="40326B54" w:rsidR="00F3724F" w:rsidRPr="0084448A" w:rsidRDefault="00F3724F" w:rsidP="00F3724F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Model 0 unadjusted. </w:t>
            </w:r>
            <w:r w:rsidRPr="00B93606">
              <w:rPr>
                <w:sz w:val="18"/>
                <w:szCs w:val="18"/>
                <w:lang w:val="en-US"/>
              </w:rPr>
              <w:t xml:space="preserve"> </w:t>
            </w: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Model 1 adjusted for sex and age.  Model 2 additionally adjusted for socioeconomic status, country of birth and 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chronic disease</w:t>
            </w: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>.</w:t>
            </w:r>
          </w:p>
        </w:tc>
      </w:tr>
      <w:tr w:rsidR="00F3724F" w:rsidRPr="00B55836" w14:paraId="48B72D0A" w14:textId="77777777" w:rsidTr="006E0E3D">
        <w:tc>
          <w:tcPr>
            <w:tcW w:w="5000" w:type="pct"/>
            <w:gridSpan w:val="12"/>
            <w:shd w:val="clear" w:color="auto" w:fill="FFFFFF" w:themeFill="background1"/>
          </w:tcPr>
          <w:p w14:paraId="0B153C4E" w14:textId="2CB028B6" w:rsidR="00F3724F" w:rsidRPr="0084448A" w:rsidRDefault="00F3724F" w:rsidP="00F3724F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>Model 3 additionally adjusted for leisure-time physical activity, daily smoking and alcohol consumption. Model 4 additionally adjusted for generalized trust in other people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F3724F" w:rsidRPr="005B631E" w14:paraId="0D84132A" w14:textId="77777777" w:rsidTr="006E0E3D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FFFFFF" w:themeFill="background1"/>
          </w:tcPr>
          <w:p w14:paraId="77F8593B" w14:textId="52382DF9" w:rsidR="00F3724F" w:rsidRPr="0084448A" w:rsidRDefault="00F3724F" w:rsidP="00F3724F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Significance levels: * p&lt;0.05, ** p&lt;0.01, *** p&lt;0.001. </w:t>
            </w:r>
            <w:r w:rsidRPr="0084448A">
              <w:rPr>
                <w:rFonts w:ascii="Garamond" w:hAnsi="Garamond" w:cs="Times New Roman"/>
                <w:bCs/>
                <w:sz w:val="18"/>
                <w:szCs w:val="18"/>
                <w:lang w:val="en-US"/>
              </w:rPr>
              <w:t>Weighted Hazard Ratios. Bootstrap method (1000 replicates) for variation estimation.</w:t>
            </w:r>
          </w:p>
        </w:tc>
      </w:tr>
    </w:tbl>
    <w:p w14:paraId="08DED5B0" w14:textId="77777777" w:rsidR="0084448A" w:rsidRDefault="0084448A">
      <w:pPr>
        <w:rPr>
          <w:lang w:val="en-US"/>
        </w:rPr>
        <w:sectPr w:rsidR="0084448A" w:rsidSect="00C83D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823222" w14:textId="7931BCFD" w:rsidR="00C83DEB" w:rsidRDefault="00C83DEB">
      <w:pPr>
        <w:rPr>
          <w:lang w:val="en-US"/>
        </w:rPr>
      </w:pPr>
    </w:p>
    <w:p w14:paraId="042C331F" w14:textId="77777777" w:rsidR="0084448A" w:rsidRDefault="0084448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1761"/>
        <w:gridCol w:w="1816"/>
        <w:gridCol w:w="1786"/>
      </w:tblGrid>
      <w:tr w:rsidR="0084448A" w:rsidRPr="00376702" w14:paraId="076F2043" w14:textId="77777777" w:rsidTr="006C7470">
        <w:tc>
          <w:tcPr>
            <w:tcW w:w="7230" w:type="dxa"/>
            <w:gridSpan w:val="4"/>
            <w:shd w:val="clear" w:color="auto" w:fill="auto"/>
          </w:tcPr>
          <w:p w14:paraId="25995A08" w14:textId="2F537385" w:rsidR="0084448A" w:rsidRPr="00C37619" w:rsidRDefault="0084448A" w:rsidP="00C37619">
            <w:pPr>
              <w:rPr>
                <w:rFonts w:ascii="Garamond" w:hAnsi="Garamond" w:cs="Times New Roman"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bCs/>
                <w:color w:val="000000"/>
                <w:sz w:val="20"/>
                <w:szCs w:val="20"/>
                <w:lang w:val="en-US" w:eastAsia="sv-SE"/>
              </w:rPr>
              <w:t>Table S</w:t>
            </w:r>
            <w:r w:rsidR="006C7470">
              <w:rPr>
                <w:rFonts w:ascii="Garamond" w:hAnsi="Garamond"/>
                <w:b/>
                <w:bCs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Garamond" w:hAnsi="Garamond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. </w:t>
            </w:r>
            <w:r w:rsidR="001E10B2">
              <w:rPr>
                <w:rFonts w:ascii="Garamond" w:hAnsi="Garamond"/>
                <w:color w:val="000000"/>
                <w:sz w:val="20"/>
                <w:szCs w:val="20"/>
                <w:lang w:val="en-US" w:eastAsia="sv-SE"/>
              </w:rPr>
              <w:t>Number of autopsies</w:t>
            </w:r>
            <w:r>
              <w:rPr>
                <w:rFonts w:ascii="Garamond" w:hAnsi="Garamond"/>
                <w:color w:val="000000"/>
                <w:sz w:val="20"/>
                <w:szCs w:val="20"/>
                <w:lang w:val="en-US" w:eastAsia="sv-SE"/>
              </w:rPr>
              <w:t>.</w:t>
            </w:r>
            <w:r w:rsidR="00C37619">
              <w:rPr>
                <w:rFonts w:ascii="Garamond" w:hAnsi="Garamond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C37619"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The 2008 -2016 Scania public health survey with 8.3 years follow-up. Men and women combined. Total population </w:t>
            </w:r>
            <w:r w:rsidR="00C37619" w:rsidRPr="0084448A">
              <w:rPr>
                <w:rFonts w:ascii="Garamond" w:hAnsi="Garamond" w:cs="Times New Roman"/>
                <w:b/>
                <w:bCs/>
                <w:sz w:val="18"/>
                <w:szCs w:val="18"/>
                <w:lang w:val="en-US"/>
              </w:rPr>
              <w:t>n=25 420</w:t>
            </w:r>
            <w:r w:rsidR="00C37619"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>.</w:t>
            </w:r>
            <w:r w:rsidR="00C37619" w:rsidRPr="0084448A">
              <w:rPr>
                <w:rFonts w:ascii="Garamond" w:hAnsi="Garamond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C37619" w:rsidRPr="0084448A">
              <w:rPr>
                <w:rFonts w:ascii="Garamond" w:hAnsi="Garamond" w:cs="Times New Roman"/>
                <w:sz w:val="18"/>
                <w:szCs w:val="18"/>
                <w:lang w:val="en-US"/>
              </w:rPr>
              <w:t xml:space="preserve"> </w:t>
            </w:r>
          </w:p>
          <w:p w14:paraId="6D91A4E0" w14:textId="5AF5DFD8" w:rsidR="0084448A" w:rsidRPr="0084448A" w:rsidRDefault="0084448A">
            <w:pPr>
              <w:rPr>
                <w:rFonts w:ascii="Garamond" w:hAnsi="Garamond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6C7470" w:rsidRPr="000A7429" w14:paraId="1C77CCCD" w14:textId="77777777" w:rsidTr="0084448A">
        <w:tc>
          <w:tcPr>
            <w:tcW w:w="1867" w:type="dxa"/>
            <w:shd w:val="clear" w:color="auto" w:fill="auto"/>
          </w:tcPr>
          <w:p w14:paraId="257F8A0B" w14:textId="77777777" w:rsidR="006C7470" w:rsidRPr="00AF7306" w:rsidRDefault="006C7470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shd w:val="clear" w:color="auto" w:fill="auto"/>
          </w:tcPr>
          <w:p w14:paraId="28DF9373" w14:textId="14109A92" w:rsidR="006C7470" w:rsidRPr="00AF7306" w:rsidRDefault="006C7470">
            <w:pP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/>
                <w:b/>
                <w:bCs/>
                <w:color w:val="000000"/>
                <w:sz w:val="20"/>
                <w:szCs w:val="20"/>
                <w:lang w:val="en-US" w:eastAsia="sv-SE"/>
              </w:rPr>
              <w:t>Clinical autopsy</w:t>
            </w:r>
          </w:p>
        </w:tc>
        <w:tc>
          <w:tcPr>
            <w:tcW w:w="1816" w:type="dxa"/>
            <w:shd w:val="clear" w:color="auto" w:fill="auto"/>
          </w:tcPr>
          <w:p w14:paraId="2428793F" w14:textId="2C7C30AE" w:rsidR="006C7470" w:rsidRPr="00AF7306" w:rsidRDefault="006C7470">
            <w:pP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/>
                <w:b/>
                <w:bCs/>
                <w:color w:val="000000"/>
                <w:sz w:val="20"/>
                <w:szCs w:val="20"/>
                <w:lang w:val="en-US" w:eastAsia="sv-SE"/>
              </w:rPr>
              <w:t>Extended forensic autopsy</w:t>
            </w:r>
          </w:p>
        </w:tc>
        <w:tc>
          <w:tcPr>
            <w:tcW w:w="1786" w:type="dxa"/>
            <w:shd w:val="clear" w:color="auto" w:fill="auto"/>
          </w:tcPr>
          <w:p w14:paraId="3FC030E4" w14:textId="41519CCE" w:rsidR="006C7470" w:rsidRPr="00AF7306" w:rsidRDefault="006C7470">
            <w:pP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/>
                <w:b/>
                <w:bCs/>
                <w:color w:val="000000"/>
                <w:sz w:val="20"/>
                <w:szCs w:val="20"/>
                <w:lang w:val="en-US" w:eastAsia="sv-SE"/>
              </w:rPr>
              <w:t>Forensic autopsy</w:t>
            </w:r>
          </w:p>
        </w:tc>
      </w:tr>
      <w:tr w:rsidR="006C7470" w:rsidRPr="00AF7306" w14:paraId="77540B1A" w14:textId="77777777" w:rsidTr="0084448A">
        <w:trPr>
          <w:trHeight w:val="397"/>
        </w:trPr>
        <w:tc>
          <w:tcPr>
            <w:tcW w:w="1867" w:type="dxa"/>
            <w:shd w:val="clear" w:color="auto" w:fill="auto"/>
            <w:vAlign w:val="center"/>
          </w:tcPr>
          <w:p w14:paraId="34C553E4" w14:textId="75EAE408" w:rsidR="006C7470" w:rsidRPr="00AF7306" w:rsidRDefault="006C7470" w:rsidP="00AF7306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13017E4" w14:textId="39656E4A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8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7D1132EE" w14:textId="0344DEC9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7DBE201" w14:textId="5D2370B8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3</w:t>
            </w:r>
          </w:p>
        </w:tc>
      </w:tr>
      <w:tr w:rsidR="006C7470" w:rsidRPr="00AF7306" w14:paraId="41C71383" w14:textId="77777777" w:rsidTr="0084448A">
        <w:trPr>
          <w:trHeight w:val="397"/>
        </w:trPr>
        <w:tc>
          <w:tcPr>
            <w:tcW w:w="1867" w:type="dxa"/>
            <w:shd w:val="clear" w:color="auto" w:fill="auto"/>
            <w:vAlign w:val="center"/>
          </w:tcPr>
          <w:p w14:paraId="6E3ACB3F" w14:textId="64FE1081" w:rsidR="006C7470" w:rsidRPr="00AF7306" w:rsidRDefault="006C7470" w:rsidP="00AF7306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09411D1" w14:textId="3F5DAEEE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2B7C685A" w14:textId="46AC19AE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EBC0DF9" w14:textId="53620259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</w:p>
        </w:tc>
      </w:tr>
      <w:tr w:rsidR="006C7470" w:rsidRPr="00AF7306" w14:paraId="71E147E2" w14:textId="77777777" w:rsidTr="0084448A">
        <w:trPr>
          <w:trHeight w:val="397"/>
        </w:trPr>
        <w:tc>
          <w:tcPr>
            <w:tcW w:w="1867" w:type="dxa"/>
            <w:shd w:val="clear" w:color="auto" w:fill="auto"/>
            <w:vAlign w:val="center"/>
          </w:tcPr>
          <w:p w14:paraId="3AF8A2B3" w14:textId="0D44717E" w:rsidR="006C7470" w:rsidRPr="00AF7306" w:rsidRDefault="006C7470" w:rsidP="00AF7306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Pneumonia and influenza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6F8678C7" w14:textId="025D8A1F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14D45CA3" w14:textId="61F56D0C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1F293E3" w14:textId="1F65480B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</w:p>
        </w:tc>
      </w:tr>
      <w:tr w:rsidR="006C7470" w:rsidRPr="00AF7306" w14:paraId="28875A6D" w14:textId="77777777" w:rsidTr="0084448A">
        <w:trPr>
          <w:trHeight w:val="397"/>
        </w:trPr>
        <w:tc>
          <w:tcPr>
            <w:tcW w:w="1867" w:type="dxa"/>
            <w:shd w:val="clear" w:color="auto" w:fill="auto"/>
            <w:vAlign w:val="center"/>
          </w:tcPr>
          <w:p w14:paraId="6A8FA45C" w14:textId="0748FCF5" w:rsidR="006C7470" w:rsidRPr="00AF7306" w:rsidRDefault="006C7470" w:rsidP="00AF7306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3A13B29" w14:textId="7A9777A4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7B675049" w14:textId="4A718A29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57FE9CB" w14:textId="40402AC3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</w:tr>
      <w:tr w:rsidR="006C7470" w:rsidRPr="00AF7306" w14:paraId="44DF9E74" w14:textId="77777777" w:rsidTr="0084448A">
        <w:trPr>
          <w:trHeight w:val="397"/>
        </w:trPr>
        <w:tc>
          <w:tcPr>
            <w:tcW w:w="1867" w:type="dxa"/>
            <w:shd w:val="clear" w:color="auto" w:fill="auto"/>
            <w:vAlign w:val="center"/>
          </w:tcPr>
          <w:p w14:paraId="6BA4BDB2" w14:textId="642A5270" w:rsidR="006C7470" w:rsidRPr="00AF7306" w:rsidRDefault="006C7470" w:rsidP="00AF7306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Accidents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2A0E350D" w14:textId="3B843073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7E15F009" w14:textId="1620CA77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AA691F1" w14:textId="3017583B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2</w:t>
            </w:r>
          </w:p>
        </w:tc>
      </w:tr>
      <w:tr w:rsidR="006C7470" w:rsidRPr="00AF7306" w14:paraId="6608EB94" w14:textId="77777777" w:rsidTr="0084448A">
        <w:trPr>
          <w:trHeight w:val="397"/>
        </w:trPr>
        <w:tc>
          <w:tcPr>
            <w:tcW w:w="1867" w:type="dxa"/>
            <w:shd w:val="clear" w:color="auto" w:fill="auto"/>
            <w:vAlign w:val="center"/>
          </w:tcPr>
          <w:p w14:paraId="51CE9684" w14:textId="424980A0" w:rsidR="006C7470" w:rsidRPr="00AF7306" w:rsidRDefault="006C7470" w:rsidP="00AF7306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AF7306">
              <w:rPr>
                <w:rFonts w:ascii="Garamond" w:hAnsi="Garamond" w:cs="Times New Roman"/>
                <w:b/>
                <w:sz w:val="20"/>
                <w:szCs w:val="20"/>
                <w:lang w:val="en-US"/>
              </w:rPr>
              <w:t>Intentional self-harm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7D711FA4" w14:textId="6D2580E2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77D7C0AC" w14:textId="1278D63A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--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B078E7B" w14:textId="7F9766C9" w:rsidR="006C7470" w:rsidRPr="00AF7306" w:rsidRDefault="006C7470" w:rsidP="006F3DFB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4</w:t>
            </w:r>
          </w:p>
        </w:tc>
      </w:tr>
    </w:tbl>
    <w:p w14:paraId="36DE0340" w14:textId="1C72F7E0" w:rsidR="007B1A96" w:rsidRDefault="007B1A96"/>
    <w:p w14:paraId="019C0D1E" w14:textId="5AAFE8FA" w:rsidR="0084448A" w:rsidRDefault="0084448A"/>
    <w:p w14:paraId="298997B0" w14:textId="1E8D0A37" w:rsidR="0084448A" w:rsidRDefault="0084448A"/>
    <w:p w14:paraId="23CD9A34" w14:textId="77777777" w:rsidR="0084448A" w:rsidRPr="00866A9D" w:rsidRDefault="0084448A">
      <w:pPr>
        <w:rPr>
          <w:lang w:val="en-US"/>
        </w:rPr>
      </w:pPr>
    </w:p>
    <w:sectPr w:rsidR="0084448A" w:rsidRPr="00866A9D" w:rsidSect="00844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DEB"/>
    <w:rsid w:val="00001D0A"/>
    <w:rsid w:val="00042857"/>
    <w:rsid w:val="00087CC4"/>
    <w:rsid w:val="000922E8"/>
    <w:rsid w:val="000954B5"/>
    <w:rsid w:val="000A0163"/>
    <w:rsid w:val="000A7429"/>
    <w:rsid w:val="000B0B16"/>
    <w:rsid w:val="000D0853"/>
    <w:rsid w:val="00194575"/>
    <w:rsid w:val="001B5B4C"/>
    <w:rsid w:val="001D740D"/>
    <w:rsid w:val="001E0978"/>
    <w:rsid w:val="001E10B2"/>
    <w:rsid w:val="001E2373"/>
    <w:rsid w:val="0031630F"/>
    <w:rsid w:val="00322FC5"/>
    <w:rsid w:val="0036087C"/>
    <w:rsid w:val="00376702"/>
    <w:rsid w:val="00377903"/>
    <w:rsid w:val="003C136A"/>
    <w:rsid w:val="003D5645"/>
    <w:rsid w:val="00402675"/>
    <w:rsid w:val="0043063E"/>
    <w:rsid w:val="0046164F"/>
    <w:rsid w:val="0048358B"/>
    <w:rsid w:val="004B008E"/>
    <w:rsid w:val="004D30D8"/>
    <w:rsid w:val="0051305F"/>
    <w:rsid w:val="00521EE5"/>
    <w:rsid w:val="00540898"/>
    <w:rsid w:val="00590B99"/>
    <w:rsid w:val="005A03AB"/>
    <w:rsid w:val="005A1472"/>
    <w:rsid w:val="005A311B"/>
    <w:rsid w:val="005B5ED7"/>
    <w:rsid w:val="005B631E"/>
    <w:rsid w:val="00615B65"/>
    <w:rsid w:val="00632003"/>
    <w:rsid w:val="00637D9C"/>
    <w:rsid w:val="0064777F"/>
    <w:rsid w:val="00647A50"/>
    <w:rsid w:val="006631D0"/>
    <w:rsid w:val="0067560C"/>
    <w:rsid w:val="006C7470"/>
    <w:rsid w:val="006E04DC"/>
    <w:rsid w:val="006E2EE6"/>
    <w:rsid w:val="006F3DFB"/>
    <w:rsid w:val="007168EE"/>
    <w:rsid w:val="00752222"/>
    <w:rsid w:val="00785EAF"/>
    <w:rsid w:val="007B1A96"/>
    <w:rsid w:val="007B3C7A"/>
    <w:rsid w:val="00817E18"/>
    <w:rsid w:val="0084448A"/>
    <w:rsid w:val="00866A9D"/>
    <w:rsid w:val="008855D6"/>
    <w:rsid w:val="008C5EE7"/>
    <w:rsid w:val="0096574B"/>
    <w:rsid w:val="009709F9"/>
    <w:rsid w:val="00993C6C"/>
    <w:rsid w:val="009B5855"/>
    <w:rsid w:val="00A54937"/>
    <w:rsid w:val="00A566D1"/>
    <w:rsid w:val="00A90D0C"/>
    <w:rsid w:val="00A93812"/>
    <w:rsid w:val="00AA3145"/>
    <w:rsid w:val="00AD5C92"/>
    <w:rsid w:val="00AF7306"/>
    <w:rsid w:val="00B01C1E"/>
    <w:rsid w:val="00B55836"/>
    <w:rsid w:val="00B66E99"/>
    <w:rsid w:val="00B93606"/>
    <w:rsid w:val="00BD6F37"/>
    <w:rsid w:val="00BE1762"/>
    <w:rsid w:val="00BE3B3E"/>
    <w:rsid w:val="00BF6701"/>
    <w:rsid w:val="00BF6771"/>
    <w:rsid w:val="00C37619"/>
    <w:rsid w:val="00C4151A"/>
    <w:rsid w:val="00C528B2"/>
    <w:rsid w:val="00C83DEB"/>
    <w:rsid w:val="00CB4B67"/>
    <w:rsid w:val="00CC66B7"/>
    <w:rsid w:val="00CD74F4"/>
    <w:rsid w:val="00CF0CF0"/>
    <w:rsid w:val="00D00CA6"/>
    <w:rsid w:val="00D07009"/>
    <w:rsid w:val="00D23D53"/>
    <w:rsid w:val="00D43728"/>
    <w:rsid w:val="00D44DB0"/>
    <w:rsid w:val="00DE25B9"/>
    <w:rsid w:val="00E20292"/>
    <w:rsid w:val="00E32F69"/>
    <w:rsid w:val="00E371E4"/>
    <w:rsid w:val="00E55501"/>
    <w:rsid w:val="00E55664"/>
    <w:rsid w:val="00E65565"/>
    <w:rsid w:val="00EA2A92"/>
    <w:rsid w:val="00EE3D02"/>
    <w:rsid w:val="00EF558D"/>
    <w:rsid w:val="00F3544E"/>
    <w:rsid w:val="00F3569F"/>
    <w:rsid w:val="00F3724F"/>
    <w:rsid w:val="00F43264"/>
    <w:rsid w:val="00F47D66"/>
    <w:rsid w:val="00F57B2D"/>
    <w:rsid w:val="00F704C4"/>
    <w:rsid w:val="00F75BE7"/>
    <w:rsid w:val="00F86189"/>
    <w:rsid w:val="00F86870"/>
    <w:rsid w:val="00FD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CE41D"/>
  <w15:chartTrackingRefBased/>
  <w15:docId w15:val="{9AF09B5E-92C3-47A5-AF59-22E18A15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0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8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90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bi Pirouzifard</dc:creator>
  <cp:keywords/>
  <dc:description/>
  <cp:lastModifiedBy>Martin Lindström</cp:lastModifiedBy>
  <cp:revision>27</cp:revision>
  <cp:lastPrinted>2023-02-13T15:03:00Z</cp:lastPrinted>
  <dcterms:created xsi:type="dcterms:W3CDTF">2023-02-09T22:07:00Z</dcterms:created>
  <dcterms:modified xsi:type="dcterms:W3CDTF">2023-02-13T22:23:00Z</dcterms:modified>
</cp:coreProperties>
</file>